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D9AA0" w14:textId="2FC59EA5" w:rsidR="00422512" w:rsidRPr="00E15A2C" w:rsidRDefault="009031B9" w:rsidP="00422512">
      <w:pPr>
        <w:rPr>
          <w:rFonts w:ascii="Times New Roman" w:hAnsi="Times New Roman" w:cs="Times New Roman"/>
        </w:rPr>
      </w:pPr>
      <w:r w:rsidRPr="00E63142">
        <w:rPr>
          <w:rFonts w:ascii="Times New Roman" w:hAnsi="Times New Roman" w:cs="Times New Roman"/>
          <w:b/>
          <w:bCs/>
        </w:rPr>
        <w:t>S</w:t>
      </w:r>
      <w:r w:rsidR="00505B1E" w:rsidRPr="00E63142">
        <w:rPr>
          <w:rFonts w:ascii="Times New Roman" w:hAnsi="Times New Roman" w:cs="Times New Roman"/>
          <w:b/>
          <w:bCs/>
        </w:rPr>
        <w:t>3</w:t>
      </w:r>
      <w:r w:rsidRPr="00E63142">
        <w:rPr>
          <w:rFonts w:ascii="Times New Roman" w:hAnsi="Times New Roman" w:cs="Times New Roman"/>
          <w:b/>
          <w:bCs/>
        </w:rPr>
        <w:t xml:space="preserve"> </w:t>
      </w:r>
      <w:r w:rsidR="00E71F1E" w:rsidRPr="00E63142">
        <w:rPr>
          <w:rFonts w:ascii="Times New Roman" w:hAnsi="Times New Roman" w:cs="Times New Roman"/>
          <w:b/>
          <w:bCs/>
        </w:rPr>
        <w:t>Table.</w:t>
      </w:r>
      <w:r w:rsidR="00E71F1E" w:rsidRPr="00E63142">
        <w:rPr>
          <w:rFonts w:ascii="Times New Roman" w:hAnsi="Times New Roman" w:cs="Times New Roman"/>
        </w:rPr>
        <w:t xml:space="preserve"> </w:t>
      </w:r>
      <w:r w:rsidR="00B65E59" w:rsidRPr="00E63142">
        <w:rPr>
          <w:rFonts w:ascii="Times New Roman" w:hAnsi="Times New Roman" w:cs="Times New Roman"/>
        </w:rPr>
        <w:t>Statistical</w:t>
      </w:r>
      <w:r w:rsidR="00B65E59" w:rsidRPr="00E15A2C">
        <w:rPr>
          <w:rFonts w:ascii="Times New Roman" w:hAnsi="Times New Roman" w:cs="Times New Roman"/>
        </w:rPr>
        <w:t xml:space="preserve"> Analysis of Variance for perceived seriousness of QPRs </w:t>
      </w:r>
      <w:r w:rsidR="00467A93" w:rsidRPr="00E15A2C">
        <w:rPr>
          <w:rFonts w:ascii="Times New Roman" w:hAnsi="Times New Roman" w:cs="Times New Roman"/>
        </w:rPr>
        <w:t>u</w:t>
      </w:r>
      <w:r w:rsidR="00B65E59" w:rsidRPr="00E15A2C">
        <w:rPr>
          <w:rFonts w:ascii="Times New Roman" w:hAnsi="Times New Roman" w:cs="Times New Roman"/>
        </w:rPr>
        <w:t>sing One-way ANOVA. We show the results of variance for the perceived seriousness of QPRs among gender, age, seniority level, field research, number of publications</w:t>
      </w:r>
      <w:r w:rsidR="00A87B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=1573).</w:t>
      </w:r>
    </w:p>
    <w:tbl>
      <w:tblPr>
        <w:tblW w:w="14060" w:type="dxa"/>
        <w:tblLook w:val="04A0" w:firstRow="1" w:lastRow="0" w:firstColumn="1" w:lastColumn="0" w:noHBand="0" w:noVBand="1"/>
      </w:tblPr>
      <w:tblGrid>
        <w:gridCol w:w="4120"/>
        <w:gridCol w:w="1620"/>
        <w:gridCol w:w="2160"/>
        <w:gridCol w:w="1380"/>
        <w:gridCol w:w="2020"/>
        <w:gridCol w:w="1400"/>
        <w:gridCol w:w="1360"/>
      </w:tblGrid>
      <w:tr w:rsidR="00AF3B06" w:rsidRPr="00E15A2C" w14:paraId="1287A868" w14:textId="77777777" w:rsidTr="00AF3B06">
        <w:trPr>
          <w:trHeight w:val="290"/>
        </w:trPr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1170" w14:textId="77777777" w:rsidR="00AF3B06" w:rsidRPr="00E15A2C" w:rsidRDefault="00AF3B06" w:rsidP="00AF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8A6C4" w14:textId="77777777" w:rsidR="00AF3B06" w:rsidRPr="00E15A2C" w:rsidRDefault="00AF3B06" w:rsidP="00AF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8612" w14:textId="6A4B577C" w:rsidR="00AF3B06" w:rsidRPr="00E15A2C" w:rsidRDefault="00AF3B06" w:rsidP="00AF3B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2459" w14:textId="77777777" w:rsidR="00AF3B06" w:rsidRPr="00E15A2C" w:rsidRDefault="00AF3B06" w:rsidP="00AF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52EF" w14:textId="5FB1FE4D" w:rsidR="00AF3B06" w:rsidRPr="00E15A2C" w:rsidRDefault="00AF3B06" w:rsidP="00AF3B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642F" w14:textId="77777777" w:rsidR="00AF3B06" w:rsidRPr="00E15A2C" w:rsidRDefault="00AF3B06" w:rsidP="00AF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0BE2" w14:textId="77777777" w:rsidR="00AF3B06" w:rsidRPr="00E15A2C" w:rsidRDefault="00AF3B06" w:rsidP="00AF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.</w:t>
            </w:r>
          </w:p>
        </w:tc>
      </w:tr>
      <w:tr w:rsidR="00124E0E" w:rsidRPr="00E15A2C" w14:paraId="3289481F" w14:textId="77777777" w:rsidTr="00B3770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664F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DE4F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E4F0B" w14:textId="73A4D275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B4ABD" w14:textId="22F9E882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F0429" w14:textId="4E592476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F6806" w14:textId="3061D68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65A76" w14:textId="16BF002C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124E0E" w:rsidRPr="00E15A2C" w14:paraId="612BB9C0" w14:textId="77777777" w:rsidTr="00B3770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8C6D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81028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0B137" w14:textId="2D3C9F69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B46EC" w14:textId="18FF351C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3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CB18F" w14:textId="0AE4BC28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4B574" w14:textId="6F43974D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222BF" w14:textId="0F105717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1E9C58A4" w14:textId="77777777" w:rsidTr="00B3770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1D5B6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09496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8126CA" w14:textId="68FD7502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BA0D97" w14:textId="3D1D09C5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4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A83D83" w14:textId="68AD9CCF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4C9465" w14:textId="67658DA9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E5BD50" w14:textId="3DF86BC7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14F6C15D" w14:textId="77777777" w:rsidTr="000E0C35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1565B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C58A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908F0" w14:textId="645FAEB9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8B5CF" w14:textId="432B036B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378C6" w14:textId="7AF79839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D3512" w14:textId="63961C65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9D82A" w14:textId="037258A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124E0E" w:rsidRPr="00E15A2C" w14:paraId="3113CC38" w14:textId="77777777" w:rsidTr="000E0C35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DB3C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6D75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2E11E" w14:textId="30963A1C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31DE9" w14:textId="4C285222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5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F173C" w14:textId="595B4E1A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B3D5A" w14:textId="1629F299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D7665" w14:textId="624C9A1E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568637CF" w14:textId="77777777" w:rsidTr="000E0C35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E5DC7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08889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72E987" w14:textId="2F070C1E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75C054" w14:textId="1478100A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8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6019A6" w14:textId="3FD43E16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C4EBEB" w14:textId="4C5EABC1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9B5E88" w14:textId="66EFFC2E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106E4F41" w14:textId="77777777" w:rsidTr="00A733F2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7E713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niority leve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8ACCE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A19B3" w14:textId="30AF3D0B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8D114" w14:textId="31D9D7B4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9B937" w14:textId="3E00F484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361BA" w14:textId="3ED79703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8E1E1" w14:textId="106FE545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24E0E" w:rsidRPr="00E15A2C" w14:paraId="7F3BA97E" w14:textId="77777777" w:rsidTr="00A733F2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3445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3C19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33678" w14:textId="3D04D3E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D5397" w14:textId="43E61F58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0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C91F5" w14:textId="24EA857F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85680" w14:textId="60ED3AF3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B0E97" w14:textId="07FB5F9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21CA2D74" w14:textId="77777777" w:rsidTr="00A733F2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43AE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B3C42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385D9" w14:textId="09671631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28F74" w14:textId="50191285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2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622C5" w14:textId="1D01A4FE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099F0" w14:textId="632364A3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E52C5" w14:textId="5FD89C2D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61E1E7C8" w14:textId="77777777" w:rsidTr="009627CA">
        <w:trPr>
          <w:trHeight w:val="290"/>
        </w:trPr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8578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 of resear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2DA0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A3595" w14:textId="27769C46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66288" w14:textId="591ED2E1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EC73B" w14:textId="4C29D5F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E1BBF" w14:textId="562AF9BB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B24DC" w14:textId="3276843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124E0E" w:rsidRPr="00E15A2C" w14:paraId="2A0280E7" w14:textId="77777777" w:rsidTr="009627C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D805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1507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C85E3" w14:textId="064C4F6A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90EDD" w14:textId="6EA19E2E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2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BED02" w14:textId="713DB942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02C77" w14:textId="5AD2C021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68755" w14:textId="6221AB5F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563F56FA" w14:textId="77777777" w:rsidTr="009627C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7F12A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BAA87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19E7D1" w14:textId="5908B9BD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.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DF108B" w14:textId="7489E2FD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7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8A999B" w14:textId="4760FFC1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33CBEA" w14:textId="6F405ADD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22AC79" w14:textId="12EAC2A1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64041045" w14:textId="77777777" w:rsidTr="00196E82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8976D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publications in the last 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60BF0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4B9C6" w14:textId="746309F9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7B4A0" w14:textId="295875DE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933D8" w14:textId="5F6C1B25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6B783" w14:textId="10F2AD86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B18D3" w14:textId="60165FE2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24E0E" w:rsidRPr="00E15A2C" w14:paraId="0F5B969A" w14:textId="77777777" w:rsidTr="00196E82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1B0F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7C8D1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FE6DF" w14:textId="4096E644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8D6E5" w14:textId="174A7267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6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8FFE2" w14:textId="704D30A3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D6222" w14:textId="2160E5C5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A94CF" w14:textId="1D5B78A8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24E0E" w:rsidRPr="00E15A2C" w14:paraId="03C60B8E" w14:textId="77777777" w:rsidTr="00196E82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D5DC6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347E0" w14:textId="77777777" w:rsidR="00124E0E" w:rsidRPr="00E15A2C" w:rsidRDefault="00124E0E" w:rsidP="0012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193922" w14:textId="7A2B5A73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.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B1C89D" w14:textId="03CABAC3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9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69DADE" w14:textId="313C2BF2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FE5A73" w14:textId="6C6EB17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E0EBE2" w14:textId="6D99FD50" w:rsidR="00124E0E" w:rsidRPr="00E15A2C" w:rsidRDefault="00124E0E" w:rsidP="0012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311D4D3" w14:textId="5A298F8B" w:rsidR="00B65E59" w:rsidRPr="00950C1E" w:rsidRDefault="00443364" w:rsidP="00422512">
      <w:pPr>
        <w:rPr>
          <w:rFonts w:ascii="Times New Roman" w:hAnsi="Times New Roman" w:cs="Times New Roman"/>
          <w:sz w:val="18"/>
          <w:szCs w:val="18"/>
        </w:rPr>
        <w:sectPr w:rsidR="00B65E59" w:rsidRPr="00950C1E" w:rsidSect="004225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5A2C">
        <w:rPr>
          <w:rFonts w:ascii="Times New Roman" w:hAnsi="Times New Roman" w:cs="Times New Roman"/>
          <w:sz w:val="18"/>
          <w:szCs w:val="18"/>
        </w:rPr>
        <w:t>Abbreviations: Sum of squares (SS); df (degrees of freedom); MS (Mean Square); F statistic (F) and (p (significance value)</w:t>
      </w:r>
      <w:bookmarkStart w:id="0" w:name="_GoBack"/>
      <w:bookmarkEnd w:id="0"/>
    </w:p>
    <w:p w14:paraId="6F0F539D" w14:textId="77777777" w:rsidR="00705F64" w:rsidRPr="00E15A2C" w:rsidRDefault="00705F64" w:rsidP="00422512">
      <w:pPr>
        <w:rPr>
          <w:rFonts w:ascii="Times New Roman" w:hAnsi="Times New Roman" w:cs="Times New Roman"/>
        </w:rPr>
      </w:pPr>
    </w:p>
    <w:sectPr w:rsidR="00705F64" w:rsidRPr="00E15A2C" w:rsidSect="00422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63B84" w14:textId="77777777" w:rsidR="00E121AE" w:rsidRDefault="00E121AE" w:rsidP="001C4EBA">
      <w:pPr>
        <w:spacing w:after="0" w:line="240" w:lineRule="auto"/>
      </w:pPr>
      <w:r>
        <w:separator/>
      </w:r>
    </w:p>
  </w:endnote>
  <w:endnote w:type="continuationSeparator" w:id="0">
    <w:p w14:paraId="4019A4B2" w14:textId="77777777" w:rsidR="00E121AE" w:rsidRDefault="00E121AE" w:rsidP="001C4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1FD4C" w14:textId="77777777" w:rsidR="00E121AE" w:rsidRDefault="00E121AE" w:rsidP="001C4EBA">
      <w:pPr>
        <w:spacing w:after="0" w:line="240" w:lineRule="auto"/>
      </w:pPr>
      <w:r>
        <w:separator/>
      </w:r>
    </w:p>
  </w:footnote>
  <w:footnote w:type="continuationSeparator" w:id="0">
    <w:p w14:paraId="4A29EAF8" w14:textId="77777777" w:rsidR="00E121AE" w:rsidRDefault="00E121AE" w:rsidP="001C4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MLYwtTS0MDY3NzdS0lEKTi0uzszPAykwqQUAwOjv0SwAAAA="/>
  </w:docVars>
  <w:rsids>
    <w:rsidRoot w:val="00246D31"/>
    <w:rsid w:val="0002627F"/>
    <w:rsid w:val="00090AAF"/>
    <w:rsid w:val="00096B63"/>
    <w:rsid w:val="000C7674"/>
    <w:rsid w:val="000E76D7"/>
    <w:rsid w:val="00124E0E"/>
    <w:rsid w:val="001B0040"/>
    <w:rsid w:val="001B6FEC"/>
    <w:rsid w:val="001C4EBA"/>
    <w:rsid w:val="00246D31"/>
    <w:rsid w:val="00256984"/>
    <w:rsid w:val="00275B53"/>
    <w:rsid w:val="002A174F"/>
    <w:rsid w:val="002C4BEE"/>
    <w:rsid w:val="002C5E72"/>
    <w:rsid w:val="002E29CB"/>
    <w:rsid w:val="003B14A1"/>
    <w:rsid w:val="00406B15"/>
    <w:rsid w:val="00413A62"/>
    <w:rsid w:val="00422512"/>
    <w:rsid w:val="00443364"/>
    <w:rsid w:val="00467A93"/>
    <w:rsid w:val="00497315"/>
    <w:rsid w:val="004A4274"/>
    <w:rsid w:val="004B344B"/>
    <w:rsid w:val="004B7DF4"/>
    <w:rsid w:val="004E2E68"/>
    <w:rsid w:val="00505B1E"/>
    <w:rsid w:val="005126C7"/>
    <w:rsid w:val="005252B5"/>
    <w:rsid w:val="00570CF4"/>
    <w:rsid w:val="005744DB"/>
    <w:rsid w:val="005A530E"/>
    <w:rsid w:val="005C3010"/>
    <w:rsid w:val="005F4012"/>
    <w:rsid w:val="00657888"/>
    <w:rsid w:val="00667741"/>
    <w:rsid w:val="00671413"/>
    <w:rsid w:val="006727CB"/>
    <w:rsid w:val="00680636"/>
    <w:rsid w:val="0068069F"/>
    <w:rsid w:val="00686754"/>
    <w:rsid w:val="00697B9F"/>
    <w:rsid w:val="00700863"/>
    <w:rsid w:val="00705F64"/>
    <w:rsid w:val="007227B6"/>
    <w:rsid w:val="00771DB2"/>
    <w:rsid w:val="00796591"/>
    <w:rsid w:val="007B1F60"/>
    <w:rsid w:val="007D6CF2"/>
    <w:rsid w:val="007F0DA6"/>
    <w:rsid w:val="007F1BA8"/>
    <w:rsid w:val="008A23D0"/>
    <w:rsid w:val="008B2755"/>
    <w:rsid w:val="009031B9"/>
    <w:rsid w:val="009058B7"/>
    <w:rsid w:val="009420F3"/>
    <w:rsid w:val="00950C1E"/>
    <w:rsid w:val="009512D3"/>
    <w:rsid w:val="009566D8"/>
    <w:rsid w:val="009651B7"/>
    <w:rsid w:val="009754A2"/>
    <w:rsid w:val="00991A28"/>
    <w:rsid w:val="00A13024"/>
    <w:rsid w:val="00A60F65"/>
    <w:rsid w:val="00A668B7"/>
    <w:rsid w:val="00A71EC4"/>
    <w:rsid w:val="00A87B2D"/>
    <w:rsid w:val="00AD24C6"/>
    <w:rsid w:val="00AF3B06"/>
    <w:rsid w:val="00B07D55"/>
    <w:rsid w:val="00B40A4F"/>
    <w:rsid w:val="00B65E59"/>
    <w:rsid w:val="00BE450C"/>
    <w:rsid w:val="00C320F2"/>
    <w:rsid w:val="00C37737"/>
    <w:rsid w:val="00C45CB9"/>
    <w:rsid w:val="00C472E3"/>
    <w:rsid w:val="00C92E50"/>
    <w:rsid w:val="00CB29FF"/>
    <w:rsid w:val="00CE48B0"/>
    <w:rsid w:val="00D27F23"/>
    <w:rsid w:val="00D56844"/>
    <w:rsid w:val="00D61704"/>
    <w:rsid w:val="00D67EC8"/>
    <w:rsid w:val="00D8548A"/>
    <w:rsid w:val="00E12056"/>
    <w:rsid w:val="00E121AE"/>
    <w:rsid w:val="00E15A2C"/>
    <w:rsid w:val="00E63142"/>
    <w:rsid w:val="00E67EDB"/>
    <w:rsid w:val="00E71F1E"/>
    <w:rsid w:val="00E75A68"/>
    <w:rsid w:val="00E847C8"/>
    <w:rsid w:val="00EE6633"/>
    <w:rsid w:val="00EF5A2E"/>
    <w:rsid w:val="00F00BFB"/>
    <w:rsid w:val="00F65117"/>
    <w:rsid w:val="00FD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3BC079"/>
  <w15:chartTrackingRefBased/>
  <w15:docId w15:val="{778EEE49-C74C-49FE-843B-29607A5B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D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4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EBA"/>
  </w:style>
  <w:style w:type="paragraph" w:styleId="Footer">
    <w:name w:val="footer"/>
    <w:basedOn w:val="Normal"/>
    <w:link w:val="FooterChar"/>
    <w:uiPriority w:val="99"/>
    <w:unhideWhenUsed/>
    <w:rsid w:val="001C4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EBA"/>
  </w:style>
  <w:style w:type="character" w:styleId="Hyperlink">
    <w:name w:val="Hyperlink"/>
    <w:basedOn w:val="DefaultParagraphFont"/>
    <w:uiPriority w:val="99"/>
    <w:unhideWhenUsed/>
    <w:rsid w:val="00E15A2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d35b879b-abfe-4a8a-909a-1e790015448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D186B87B431584DB734768B3E604E29" ma:contentTypeVersion="20" ma:contentTypeDescription="Criar um novo documento." ma:contentTypeScope="" ma:versionID="9d7d49935ce4dd910aa1b382479c5cab">
  <xsd:schema xmlns:xsd="http://www.w3.org/2001/XMLSchema" xmlns:xs="http://www.w3.org/2001/XMLSchema" xmlns:p="http://schemas.microsoft.com/office/2006/metadata/properties" xmlns:ns1="http://schemas.microsoft.com/sharepoint/v3" xmlns:ns3="f35901b8-d8ac-4b9c-bc31-41f1cd462e20" xmlns:ns4="d35b879b-abfe-4a8a-909a-1e7900154480" targetNamespace="http://schemas.microsoft.com/office/2006/metadata/properties" ma:root="true" ma:fieldsID="17cfbce2375ca8b8384fd21dfe49a474" ns1:_="" ns3:_="" ns4:_="">
    <xsd:import namespace="http://schemas.microsoft.com/sharepoint/v3"/>
    <xsd:import namespace="f35901b8-d8ac-4b9c-bc31-41f1cd462e20"/>
    <xsd:import namespace="d35b879b-abfe-4a8a-909a-1e79001544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Ação de IU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5901b8-d8ac-4b9c-bc31-41f1cd462e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b879b-abfe-4a8a-909a-1e7900154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3F189D-B87A-47F5-8D2D-03B08DC6C0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CEB85A-C21A-4E66-82A2-86089A496071}">
  <ds:schemaRefs>
    <ds:schemaRef ds:uri="http://purl.org/dc/dcmitype/"/>
    <ds:schemaRef ds:uri="http://schemas.microsoft.com/sharepoint/v3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d35b879b-abfe-4a8a-909a-1e7900154480"/>
    <ds:schemaRef ds:uri="f35901b8-d8ac-4b9c-bc31-41f1cd462e2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33DAC28-6EC5-40E2-B4EF-AA8B194F0E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35901b8-d8ac-4b9c-bc31-41f1cd462e20"/>
    <ds:schemaRef ds:uri="d35b879b-abfe-4a8a-909a-1e7900154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</dc:creator>
  <cp:keywords/>
  <dc:description/>
  <cp:lastModifiedBy>Marta Cristina Entradas</cp:lastModifiedBy>
  <cp:revision>3</cp:revision>
  <dcterms:created xsi:type="dcterms:W3CDTF">2025-12-15T13:46:00Z</dcterms:created>
  <dcterms:modified xsi:type="dcterms:W3CDTF">2025-12-1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186B87B431584DB734768B3E604E29</vt:lpwstr>
  </property>
</Properties>
</file>